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06EBDB" w14:textId="6BF6586B" w:rsidR="00965B70" w:rsidRPr="00244EFD" w:rsidRDefault="00563B50" w:rsidP="00244EF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44EFD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244EFD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instrText>ADDIN CNKISM.UserStyle</w:instrText>
      </w:r>
      <w:r w:rsidRPr="00244EFD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</w:r>
      <w:r w:rsidRPr="00244EFD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="002F48AA" w:rsidRPr="00244EFD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 xml:space="preserve">Supplementary </w:t>
      </w:r>
      <w:r w:rsidR="005A7684" w:rsidRPr="00244EFD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>Material</w:t>
      </w:r>
      <w:r w:rsidR="002F48AA" w:rsidRPr="00244EFD">
        <w:rPr>
          <w:rFonts w:ascii="Times New Roman" w:eastAsia="SimSun" w:hAnsi="Times New Roman" w:cs="Times New Roman"/>
          <w:sz w:val="24"/>
          <w:szCs w:val="24"/>
        </w:rPr>
        <w:t xml:space="preserve"> 1</w:t>
      </w:r>
      <w:r w:rsidR="002F48AA" w:rsidRPr="00244EFD">
        <w:rPr>
          <w:rFonts w:ascii="Times New Roman" w:hAnsi="Times New Roman" w:cs="Times New Roman"/>
          <w:sz w:val="24"/>
          <w:szCs w:val="24"/>
        </w:rPr>
        <w:t xml:space="preserve"> MR</w:t>
      </w:r>
      <w:r w:rsidR="00C32006">
        <w:rPr>
          <w:rFonts w:ascii="Times New Roman" w:hAnsi="Times New Roman" w:cs="Times New Roman"/>
          <w:sz w:val="24"/>
          <w:szCs w:val="24"/>
        </w:rPr>
        <w:t>I</w:t>
      </w:r>
      <w:r w:rsidR="002F48AA" w:rsidRPr="00244EFD">
        <w:rPr>
          <w:rFonts w:ascii="Times New Roman" w:hAnsi="Times New Roman" w:cs="Times New Roman"/>
          <w:sz w:val="24"/>
          <w:szCs w:val="24"/>
        </w:rPr>
        <w:t xml:space="preserve"> Sequences and Parameters</w:t>
      </w:r>
    </w:p>
    <w:tbl>
      <w:tblPr>
        <w:tblStyle w:val="PlainTable2"/>
        <w:tblW w:w="14034" w:type="dxa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1560"/>
        <w:gridCol w:w="850"/>
        <w:gridCol w:w="992"/>
        <w:gridCol w:w="1134"/>
        <w:gridCol w:w="1843"/>
        <w:gridCol w:w="1276"/>
        <w:gridCol w:w="1559"/>
        <w:gridCol w:w="1423"/>
      </w:tblGrid>
      <w:tr w:rsidR="00244EFD" w:rsidRPr="00244EFD" w14:paraId="5FE8BAF4" w14:textId="77777777" w:rsidTr="00566D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bottom w:val="none" w:sz="0" w:space="0" w:color="auto"/>
            </w:tcBorders>
          </w:tcPr>
          <w:p w14:paraId="262C2E63" w14:textId="77777777" w:rsidR="002F48AA" w:rsidRPr="00244EFD" w:rsidRDefault="002F48AA" w:rsidP="00244EF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bookmarkStart w:id="0" w:name="_Hlk524812952"/>
            <w:r w:rsidRPr="00244E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quence</w:t>
            </w:r>
          </w:p>
        </w:tc>
        <w:tc>
          <w:tcPr>
            <w:tcW w:w="1560" w:type="dxa"/>
            <w:tcBorders>
              <w:bottom w:val="none" w:sz="0" w:space="0" w:color="auto"/>
            </w:tcBorders>
          </w:tcPr>
          <w:p w14:paraId="07FC5267" w14:textId="77777777" w:rsidR="002F48AA" w:rsidRPr="00244EFD" w:rsidRDefault="002F48AA" w:rsidP="00244EF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44E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at suppression</w:t>
            </w:r>
          </w:p>
        </w:tc>
        <w:tc>
          <w:tcPr>
            <w:tcW w:w="850" w:type="dxa"/>
            <w:tcBorders>
              <w:bottom w:val="none" w:sz="0" w:space="0" w:color="auto"/>
            </w:tcBorders>
          </w:tcPr>
          <w:p w14:paraId="75F1E300" w14:textId="77777777" w:rsidR="002F48AA" w:rsidRPr="00244EFD" w:rsidRDefault="002F48AA" w:rsidP="00244EF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44E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TR </w:t>
            </w:r>
          </w:p>
          <w:p w14:paraId="5B9E6FEF" w14:textId="77777777" w:rsidR="002F48AA" w:rsidRPr="00244EFD" w:rsidRDefault="002F48AA" w:rsidP="00244EF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44E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proofErr w:type="spellStart"/>
            <w:r w:rsidRPr="00244E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s</w:t>
            </w:r>
            <w:proofErr w:type="spellEnd"/>
            <w:r w:rsidRPr="00244E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bottom w:val="none" w:sz="0" w:space="0" w:color="auto"/>
            </w:tcBorders>
          </w:tcPr>
          <w:p w14:paraId="68390441" w14:textId="77777777" w:rsidR="002F48AA" w:rsidRPr="00244EFD" w:rsidRDefault="002F48AA" w:rsidP="00244EF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44E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TE </w:t>
            </w:r>
          </w:p>
          <w:p w14:paraId="6E65290C" w14:textId="77777777" w:rsidR="002F48AA" w:rsidRPr="00244EFD" w:rsidRDefault="002F48AA" w:rsidP="00244EF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44E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proofErr w:type="spellStart"/>
            <w:r w:rsidRPr="00244E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s</w:t>
            </w:r>
            <w:proofErr w:type="spellEnd"/>
            <w:r w:rsidRPr="00244E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none" w:sz="0" w:space="0" w:color="auto"/>
            </w:tcBorders>
          </w:tcPr>
          <w:p w14:paraId="39E49FBB" w14:textId="77777777" w:rsidR="002F48AA" w:rsidRPr="00244EFD" w:rsidRDefault="002F48AA" w:rsidP="00244EF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44E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lip angle</w:t>
            </w:r>
          </w:p>
        </w:tc>
        <w:tc>
          <w:tcPr>
            <w:tcW w:w="1843" w:type="dxa"/>
            <w:tcBorders>
              <w:bottom w:val="none" w:sz="0" w:space="0" w:color="auto"/>
            </w:tcBorders>
          </w:tcPr>
          <w:p w14:paraId="12D091D8" w14:textId="77777777" w:rsidR="002F48AA" w:rsidRPr="00244EFD" w:rsidRDefault="002F48AA" w:rsidP="00244EF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44E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ction thickness (mm)</w:t>
            </w:r>
          </w:p>
        </w:tc>
        <w:tc>
          <w:tcPr>
            <w:tcW w:w="1276" w:type="dxa"/>
            <w:tcBorders>
              <w:bottom w:val="none" w:sz="0" w:space="0" w:color="auto"/>
            </w:tcBorders>
          </w:tcPr>
          <w:p w14:paraId="6677B4D4" w14:textId="77777777" w:rsidR="002F48AA" w:rsidRPr="00244EFD" w:rsidRDefault="002F48AA" w:rsidP="00244EF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44E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trix size</w:t>
            </w:r>
          </w:p>
        </w:tc>
        <w:tc>
          <w:tcPr>
            <w:tcW w:w="1559" w:type="dxa"/>
            <w:tcBorders>
              <w:bottom w:val="none" w:sz="0" w:space="0" w:color="auto"/>
            </w:tcBorders>
          </w:tcPr>
          <w:p w14:paraId="19610D0C" w14:textId="77777777" w:rsidR="002F48AA" w:rsidRPr="00244EFD" w:rsidRDefault="002F48AA" w:rsidP="00244EF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44E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ield of view (mm</w:t>
            </w:r>
            <w:r w:rsidRPr="00244E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2</w:t>
            </w:r>
            <w:r w:rsidRPr="00244E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423" w:type="dxa"/>
            <w:tcBorders>
              <w:bottom w:val="none" w:sz="0" w:space="0" w:color="auto"/>
            </w:tcBorders>
          </w:tcPr>
          <w:p w14:paraId="3B3E4BA5" w14:textId="77777777" w:rsidR="002F48AA" w:rsidRPr="00244EFD" w:rsidRDefault="002F48AA" w:rsidP="00244EF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44E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cquisition time (s)</w:t>
            </w:r>
          </w:p>
        </w:tc>
      </w:tr>
      <w:tr w:rsidR="00244EFD" w:rsidRPr="00244EFD" w14:paraId="6B3CB3D6" w14:textId="77777777" w:rsidTr="00566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one" w:sz="0" w:space="0" w:color="auto"/>
              <w:bottom w:val="none" w:sz="0" w:space="0" w:color="auto"/>
            </w:tcBorders>
          </w:tcPr>
          <w:p w14:paraId="2AC15706" w14:textId="77777777" w:rsidR="002F48AA" w:rsidRDefault="002F48AA" w:rsidP="00244E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4E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2-weighted 2D TSE</w:t>
            </w:r>
          </w:p>
          <w:p w14:paraId="48F97CA9" w14:textId="77777777" w:rsidR="00244EFD" w:rsidRDefault="00244EFD" w:rsidP="00244E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4E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ronal T2-weighted HASTE</w:t>
            </w:r>
          </w:p>
          <w:p w14:paraId="0D694959" w14:textId="77777777" w:rsidR="00244EFD" w:rsidRDefault="00244EFD" w:rsidP="00244E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4E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1-weighted 3D GRE VIBE</w:t>
            </w:r>
          </w:p>
          <w:p w14:paraId="46EBC262" w14:textId="7CB9FD4D" w:rsidR="00244EFD" w:rsidRDefault="00244EFD" w:rsidP="00244E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4E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1-weighted IP and OP imag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g</w:t>
            </w:r>
          </w:p>
          <w:p w14:paraId="7E58FD73" w14:textId="5D8D00AB" w:rsidR="00244EFD" w:rsidRPr="00244EFD" w:rsidRDefault="00244EFD" w:rsidP="00244EFD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44EF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W single-shot spin-echo EPI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0A542581" w14:textId="77777777" w:rsidR="002F48AA" w:rsidRDefault="002F48AA" w:rsidP="00244E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4EFD">
              <w:rPr>
                <w:rFonts w:ascii="Times New Roman" w:hAnsi="Times New Roman" w:cs="Times New Roman"/>
                <w:sz w:val="24"/>
                <w:szCs w:val="24"/>
              </w:rPr>
              <w:t>Used</w:t>
            </w:r>
          </w:p>
          <w:p w14:paraId="458F2AA2" w14:textId="77777777" w:rsidR="00244EFD" w:rsidRDefault="00244EFD" w:rsidP="00244E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4EFD">
              <w:rPr>
                <w:rFonts w:ascii="Times New Roman" w:hAnsi="Times New Roman" w:cs="Times New Roman"/>
                <w:sz w:val="24"/>
                <w:szCs w:val="24"/>
              </w:rPr>
              <w:t>Used</w:t>
            </w:r>
          </w:p>
          <w:p w14:paraId="7AF2EBE6" w14:textId="77777777" w:rsidR="00244EFD" w:rsidRDefault="00244EFD" w:rsidP="00244E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4EFD">
              <w:rPr>
                <w:rFonts w:ascii="Times New Roman" w:hAnsi="Times New Roman" w:cs="Times New Roman"/>
                <w:sz w:val="24"/>
                <w:szCs w:val="24"/>
              </w:rPr>
              <w:t>Used</w:t>
            </w:r>
          </w:p>
          <w:p w14:paraId="3873057D" w14:textId="77777777" w:rsidR="00244EFD" w:rsidRDefault="00244EFD" w:rsidP="00244E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4EFD">
              <w:rPr>
                <w:rFonts w:ascii="Times New Roman" w:hAnsi="Times New Roman" w:cs="Times New Roman"/>
                <w:sz w:val="24"/>
                <w:szCs w:val="24"/>
              </w:rPr>
              <w:t>Not used</w:t>
            </w:r>
          </w:p>
          <w:p w14:paraId="37002AAD" w14:textId="5A2912D6" w:rsidR="00244EFD" w:rsidRPr="00244EFD" w:rsidRDefault="00244EFD" w:rsidP="00244E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4EFD">
              <w:rPr>
                <w:rFonts w:ascii="Times New Roman" w:hAnsi="Times New Roman" w:cs="Times New Roman"/>
                <w:sz w:val="24"/>
                <w:szCs w:val="24"/>
              </w:rPr>
              <w:t>Used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30893F2C" w14:textId="77777777" w:rsidR="002F48AA" w:rsidRDefault="002F48AA" w:rsidP="00244E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4EFD">
              <w:rPr>
                <w:rFonts w:ascii="Times New Roman" w:hAnsi="Times New Roman" w:cs="Times New Roman"/>
                <w:sz w:val="24"/>
                <w:szCs w:val="24"/>
              </w:rPr>
              <w:t>2160</w:t>
            </w:r>
          </w:p>
          <w:p w14:paraId="42484B58" w14:textId="317E5D1C" w:rsidR="00244EFD" w:rsidRDefault="00244EFD" w:rsidP="00244E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4EFD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  <w:p w14:paraId="30B9F7A1" w14:textId="4C20A70A" w:rsidR="00244EFD" w:rsidRDefault="00244EFD" w:rsidP="00244E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4EF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44EFD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  <w:p w14:paraId="4AD9EAFF" w14:textId="19F578AD" w:rsidR="00244EFD" w:rsidRDefault="00244EFD" w:rsidP="00244E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4EFD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  <w:p w14:paraId="1C71F91B" w14:textId="394C1B22" w:rsidR="00244EFD" w:rsidRPr="00244EFD" w:rsidRDefault="00244EFD" w:rsidP="00244E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4EFD">
              <w:rPr>
                <w:rFonts w:ascii="Times New Roman" w:hAnsi="Times New Roman" w:cs="Times New Roman"/>
                <w:sz w:val="24"/>
                <w:szCs w:val="24"/>
              </w:rPr>
              <w:t>5600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6BF8E930" w14:textId="77777777" w:rsidR="002F48AA" w:rsidRDefault="002F48AA" w:rsidP="00244E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4EF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14:paraId="4DDCB54C" w14:textId="49D4BBEC" w:rsidR="00244EFD" w:rsidRDefault="00244EFD" w:rsidP="00244E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4EFD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  <w:p w14:paraId="2E1E4E56" w14:textId="51B28E24" w:rsidR="00244EFD" w:rsidRDefault="00244EFD" w:rsidP="00244E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4EFD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  <w:p w14:paraId="0801F60B" w14:textId="376555D5" w:rsidR="00244EFD" w:rsidRDefault="00244EFD" w:rsidP="00244E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4EFD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  <w:p w14:paraId="5B6E3482" w14:textId="154850B6" w:rsidR="00244EFD" w:rsidRPr="00244EFD" w:rsidRDefault="00244EFD" w:rsidP="00244E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4EFD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5859FB9E" w14:textId="77777777" w:rsidR="002F48AA" w:rsidRDefault="002F48AA" w:rsidP="00244E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4EFD">
              <w:rPr>
                <w:rFonts w:ascii="Times New Roman" w:hAnsi="Times New Roman" w:cs="Times New Roman"/>
                <w:sz w:val="24"/>
                <w:szCs w:val="24"/>
              </w:rPr>
              <w:t>160°</w:t>
            </w:r>
          </w:p>
          <w:p w14:paraId="767C66C4" w14:textId="0C6F29F5" w:rsidR="00244EFD" w:rsidRDefault="00244EFD" w:rsidP="00244E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4EFD">
              <w:rPr>
                <w:rFonts w:ascii="Times New Roman" w:hAnsi="Times New Roman" w:cs="Times New Roman"/>
                <w:sz w:val="24"/>
                <w:szCs w:val="24"/>
              </w:rPr>
              <w:t>129°</w:t>
            </w:r>
          </w:p>
          <w:p w14:paraId="3D61176C" w14:textId="4F32F0C8" w:rsidR="00244EFD" w:rsidRDefault="00244EFD" w:rsidP="00244E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4EFD">
              <w:rPr>
                <w:rFonts w:ascii="Times New Roman" w:hAnsi="Times New Roman" w:cs="Times New Roman"/>
                <w:sz w:val="24"/>
                <w:szCs w:val="24"/>
              </w:rPr>
              <w:t>9°</w:t>
            </w:r>
          </w:p>
          <w:p w14:paraId="4A92B0CF" w14:textId="37924332" w:rsidR="00244EFD" w:rsidRDefault="00244EFD" w:rsidP="00244E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4EFD">
              <w:rPr>
                <w:rFonts w:ascii="Times New Roman" w:hAnsi="Times New Roman" w:cs="Times New Roman"/>
                <w:sz w:val="24"/>
                <w:szCs w:val="24"/>
              </w:rPr>
              <w:t>70°</w:t>
            </w:r>
          </w:p>
          <w:p w14:paraId="2DE145CE" w14:textId="35EE3092" w:rsidR="00244EFD" w:rsidRPr="00244EFD" w:rsidRDefault="00244EFD" w:rsidP="00244E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4EFD">
              <w:rPr>
                <w:rFonts w:ascii="Times New Roman" w:hAnsi="Times New Roman" w:cs="Times New Roman"/>
                <w:sz w:val="24"/>
                <w:szCs w:val="24"/>
              </w:rPr>
              <w:t>90°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26FADB62" w14:textId="77777777" w:rsidR="002F48AA" w:rsidRDefault="002F48AA" w:rsidP="00244E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4EF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3BAC94A8" w14:textId="75FFF976" w:rsidR="00244EFD" w:rsidRDefault="00244EFD" w:rsidP="00244E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4EF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4DC05D79" w14:textId="524C3147" w:rsidR="00244EFD" w:rsidRDefault="00244EFD" w:rsidP="00244E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4E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03D3671A" w14:textId="0915D3DE" w:rsidR="00244EFD" w:rsidRDefault="00244EFD" w:rsidP="00244E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4EF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363FBCDD" w14:textId="256DA605" w:rsidR="00244EFD" w:rsidRPr="00244EFD" w:rsidRDefault="00244EFD" w:rsidP="00244E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4EF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6A3F30B7" w14:textId="77777777" w:rsidR="002F48AA" w:rsidRDefault="002F48AA" w:rsidP="00244E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4EFD">
              <w:rPr>
                <w:rFonts w:ascii="Times New Roman" w:hAnsi="Times New Roman" w:cs="Times New Roman"/>
                <w:sz w:val="24"/>
                <w:szCs w:val="24"/>
              </w:rPr>
              <w:t>320×288</w:t>
            </w:r>
          </w:p>
          <w:p w14:paraId="7EF0C564" w14:textId="0335F83F" w:rsidR="00244EFD" w:rsidRDefault="00244EFD" w:rsidP="00244E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4EFD">
              <w:rPr>
                <w:rFonts w:ascii="Times New Roman" w:hAnsi="Times New Roman" w:cs="Times New Roman"/>
                <w:sz w:val="24"/>
                <w:szCs w:val="24"/>
              </w:rPr>
              <w:t>320×320</w:t>
            </w:r>
          </w:p>
          <w:p w14:paraId="04D5F939" w14:textId="3A0A1BBC" w:rsidR="00244EFD" w:rsidRDefault="00244EFD" w:rsidP="00244E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4EFD">
              <w:rPr>
                <w:rFonts w:ascii="Times New Roman" w:hAnsi="Times New Roman" w:cs="Times New Roman"/>
                <w:sz w:val="24"/>
                <w:szCs w:val="24"/>
              </w:rPr>
              <w:t>352×256</w:t>
            </w:r>
          </w:p>
          <w:p w14:paraId="225100B8" w14:textId="4AA4344E" w:rsidR="00244EFD" w:rsidRDefault="00566D99" w:rsidP="00244E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4EFD">
              <w:rPr>
                <w:rFonts w:ascii="Times New Roman" w:hAnsi="Times New Roman" w:cs="Times New Roman"/>
                <w:sz w:val="24"/>
                <w:szCs w:val="24"/>
              </w:rPr>
              <w:t>352×286</w:t>
            </w:r>
          </w:p>
          <w:p w14:paraId="463D39A2" w14:textId="40BBC69F" w:rsidR="00244EFD" w:rsidRPr="00244EFD" w:rsidRDefault="00566D99" w:rsidP="00FE3E2D">
            <w:pPr>
              <w:spacing w:line="480" w:lineRule="auto"/>
              <w:ind w:firstLineChars="100" w:firstLin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4EFD">
              <w:rPr>
                <w:rFonts w:ascii="Times New Roman" w:hAnsi="Times New Roman" w:cs="Times New Roman"/>
                <w:sz w:val="24"/>
                <w:szCs w:val="24"/>
              </w:rPr>
              <w:t>100×76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32024619" w14:textId="77777777" w:rsidR="002F48AA" w:rsidRDefault="002F48AA" w:rsidP="00244E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4EFD">
              <w:rPr>
                <w:rFonts w:ascii="Times New Roman" w:hAnsi="Times New Roman" w:cs="Times New Roman"/>
                <w:sz w:val="24"/>
                <w:szCs w:val="24"/>
              </w:rPr>
              <w:t>433×433</w:t>
            </w:r>
          </w:p>
          <w:p w14:paraId="135DD07A" w14:textId="628FF7B6" w:rsidR="00244EFD" w:rsidRDefault="00566D99" w:rsidP="00244E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4EFD">
              <w:rPr>
                <w:rFonts w:ascii="Times New Roman" w:hAnsi="Times New Roman" w:cs="Times New Roman"/>
                <w:sz w:val="24"/>
                <w:szCs w:val="24"/>
              </w:rPr>
              <w:t>400×400</w:t>
            </w:r>
          </w:p>
          <w:p w14:paraId="3751127D" w14:textId="2F7FCB55" w:rsidR="00244EFD" w:rsidRDefault="00566D99" w:rsidP="00244E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4EFD">
              <w:rPr>
                <w:rFonts w:ascii="Times New Roman" w:hAnsi="Times New Roman" w:cs="Times New Roman"/>
                <w:sz w:val="24"/>
                <w:szCs w:val="24"/>
              </w:rPr>
              <w:t>400×296</w:t>
            </w:r>
          </w:p>
          <w:p w14:paraId="5979D022" w14:textId="259CB4B0" w:rsidR="00244EFD" w:rsidRDefault="00566D99" w:rsidP="00244E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4EFD">
              <w:rPr>
                <w:rFonts w:ascii="Times New Roman" w:hAnsi="Times New Roman" w:cs="Times New Roman"/>
                <w:sz w:val="24"/>
                <w:szCs w:val="24"/>
              </w:rPr>
              <w:t>400×325</w:t>
            </w:r>
          </w:p>
          <w:p w14:paraId="35D8E367" w14:textId="700B47C6" w:rsidR="00244EFD" w:rsidRPr="00244EFD" w:rsidRDefault="00566D99" w:rsidP="00244E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4EFD">
              <w:rPr>
                <w:rFonts w:ascii="Times New Roman" w:hAnsi="Times New Roman" w:cs="Times New Roman"/>
                <w:sz w:val="24"/>
                <w:szCs w:val="24"/>
              </w:rPr>
              <w:t>380×289</w:t>
            </w:r>
          </w:p>
        </w:tc>
        <w:tc>
          <w:tcPr>
            <w:tcW w:w="1423" w:type="dxa"/>
            <w:tcBorders>
              <w:top w:val="none" w:sz="0" w:space="0" w:color="auto"/>
              <w:bottom w:val="none" w:sz="0" w:space="0" w:color="auto"/>
            </w:tcBorders>
          </w:tcPr>
          <w:p w14:paraId="7A1B1F13" w14:textId="77777777" w:rsidR="002F48AA" w:rsidRDefault="002F48AA" w:rsidP="00244E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4EF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  <w:p w14:paraId="4C65B587" w14:textId="442ABCD1" w:rsidR="00244EFD" w:rsidRDefault="00566D99" w:rsidP="00244E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4EF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  <w:p w14:paraId="7AE6A4F2" w14:textId="1E7A9A1E" w:rsidR="00244EFD" w:rsidRDefault="00566D99" w:rsidP="00244E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4EF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14:paraId="6CC9D932" w14:textId="5D43C901" w:rsidR="00244EFD" w:rsidRDefault="00566D99" w:rsidP="00244E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4EF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  <w:p w14:paraId="5C98C14E" w14:textId="09ED216B" w:rsidR="00244EFD" w:rsidRPr="00244EFD" w:rsidRDefault="00566D99" w:rsidP="00244E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4EFD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</w:tr>
    </w:tbl>
    <w:bookmarkEnd w:id="0"/>
    <w:p w14:paraId="0ECF0DFD" w14:textId="0519015E" w:rsidR="002F48AA" w:rsidRPr="00244EFD" w:rsidRDefault="00026CEB" w:rsidP="00244EFD">
      <w:pPr>
        <w:spacing w:line="480" w:lineRule="auto"/>
        <w:jc w:val="left"/>
        <w:rPr>
          <w:rFonts w:ascii="Times New Roman" w:hAnsi="Times New Roman" w:cs="Times New Roman"/>
          <w:iCs/>
          <w:sz w:val="24"/>
          <w:szCs w:val="24"/>
        </w:rPr>
      </w:pPr>
      <w:r w:rsidRPr="00244EFD">
        <w:rPr>
          <w:rFonts w:ascii="Times New Roman" w:hAnsi="Times New Roman" w:cs="Times New Roman"/>
          <w:i/>
          <w:sz w:val="24"/>
          <w:szCs w:val="24"/>
        </w:rPr>
        <w:t>DW</w:t>
      </w:r>
      <w:r w:rsidRPr="00244EFD">
        <w:rPr>
          <w:rFonts w:ascii="Times New Roman" w:hAnsi="Times New Roman" w:cs="Times New Roman"/>
          <w:iCs/>
          <w:sz w:val="24"/>
          <w:szCs w:val="24"/>
        </w:rPr>
        <w:t xml:space="preserve"> diffusion-weighted</w:t>
      </w:r>
      <w:r w:rsidR="00244EFD">
        <w:rPr>
          <w:rFonts w:ascii="Times New Roman" w:hAnsi="Times New Roman" w:cs="Times New Roman"/>
          <w:iCs/>
          <w:sz w:val="24"/>
          <w:szCs w:val="24"/>
        </w:rPr>
        <w:t>,</w:t>
      </w:r>
      <w:r w:rsidRPr="00244EFD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244EFD">
        <w:rPr>
          <w:rFonts w:ascii="Times New Roman" w:hAnsi="Times New Roman" w:cs="Times New Roman"/>
          <w:i/>
          <w:sz w:val="24"/>
          <w:szCs w:val="24"/>
        </w:rPr>
        <w:t>EPI</w:t>
      </w:r>
      <w:r w:rsidRPr="00244EFD">
        <w:rPr>
          <w:rFonts w:ascii="Times New Roman" w:hAnsi="Times New Roman" w:cs="Times New Roman"/>
          <w:iCs/>
          <w:sz w:val="24"/>
          <w:szCs w:val="24"/>
        </w:rPr>
        <w:t xml:space="preserve"> echo planar imaging</w:t>
      </w:r>
      <w:r w:rsidR="00244EFD">
        <w:rPr>
          <w:rFonts w:ascii="Times New Roman" w:hAnsi="Times New Roman" w:cs="Times New Roman"/>
          <w:iCs/>
          <w:sz w:val="24"/>
          <w:szCs w:val="24"/>
        </w:rPr>
        <w:t>,</w:t>
      </w:r>
      <w:r w:rsidRPr="00244EFD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244EFD">
        <w:rPr>
          <w:rFonts w:ascii="Times New Roman" w:hAnsi="Times New Roman" w:cs="Times New Roman"/>
          <w:i/>
          <w:sz w:val="24"/>
          <w:szCs w:val="24"/>
        </w:rPr>
        <w:t>GRE</w:t>
      </w:r>
      <w:r w:rsidRPr="00244EFD">
        <w:rPr>
          <w:rFonts w:ascii="Times New Roman" w:hAnsi="Times New Roman" w:cs="Times New Roman"/>
          <w:iCs/>
          <w:sz w:val="24"/>
          <w:szCs w:val="24"/>
        </w:rPr>
        <w:t xml:space="preserve"> gradient recall echo</w:t>
      </w:r>
      <w:r w:rsidR="00244EFD">
        <w:rPr>
          <w:rFonts w:ascii="Times New Roman" w:hAnsi="Times New Roman" w:cs="Times New Roman"/>
          <w:iCs/>
          <w:sz w:val="24"/>
          <w:szCs w:val="24"/>
        </w:rPr>
        <w:t>,</w:t>
      </w:r>
      <w:r w:rsidRPr="00244EFD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F48AA" w:rsidRPr="00244EFD">
        <w:rPr>
          <w:rFonts w:ascii="Times New Roman" w:hAnsi="Times New Roman" w:cs="Times New Roman"/>
          <w:i/>
          <w:sz w:val="24"/>
          <w:szCs w:val="24"/>
        </w:rPr>
        <w:t>HASTE</w:t>
      </w:r>
      <w:r w:rsidR="00D6731E" w:rsidRPr="00244EFD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F48AA" w:rsidRPr="00244EFD">
        <w:rPr>
          <w:rFonts w:ascii="Times New Roman" w:hAnsi="Times New Roman" w:cs="Times New Roman"/>
          <w:iCs/>
          <w:sz w:val="24"/>
          <w:szCs w:val="24"/>
        </w:rPr>
        <w:t xml:space="preserve">half </w:t>
      </w:r>
      <w:proofErr w:type="spellStart"/>
      <w:r w:rsidR="002F48AA" w:rsidRPr="00244EFD">
        <w:rPr>
          <w:rFonts w:ascii="Times New Roman" w:hAnsi="Times New Roman" w:cs="Times New Roman"/>
          <w:iCs/>
          <w:sz w:val="24"/>
          <w:szCs w:val="24"/>
        </w:rPr>
        <w:t>fuorier</w:t>
      </w:r>
      <w:proofErr w:type="spellEnd"/>
      <w:r w:rsidR="002F48AA" w:rsidRPr="00244EFD">
        <w:rPr>
          <w:rFonts w:ascii="Times New Roman" w:hAnsi="Times New Roman" w:cs="Times New Roman"/>
          <w:iCs/>
          <w:sz w:val="24"/>
          <w:szCs w:val="24"/>
        </w:rPr>
        <w:t xml:space="preserve"> single-shot </w:t>
      </w:r>
      <w:proofErr w:type="spellStart"/>
      <w:r w:rsidR="002F48AA" w:rsidRPr="00244EFD">
        <w:rPr>
          <w:rFonts w:ascii="Times New Roman" w:hAnsi="Times New Roman" w:cs="Times New Roman"/>
          <w:iCs/>
          <w:sz w:val="24"/>
          <w:szCs w:val="24"/>
        </w:rPr>
        <w:t>turk</w:t>
      </w:r>
      <w:proofErr w:type="spellEnd"/>
      <w:r w:rsidR="002F48AA" w:rsidRPr="00244EFD">
        <w:rPr>
          <w:rFonts w:ascii="Times New Roman" w:hAnsi="Times New Roman" w:cs="Times New Roman"/>
          <w:iCs/>
          <w:sz w:val="24"/>
          <w:szCs w:val="24"/>
        </w:rPr>
        <w:t xml:space="preserve"> spine-echo</w:t>
      </w:r>
      <w:r w:rsidR="00244EFD">
        <w:rPr>
          <w:rFonts w:ascii="Times New Roman" w:hAnsi="Times New Roman" w:cs="Times New Roman"/>
          <w:iCs/>
          <w:sz w:val="24"/>
          <w:szCs w:val="24"/>
        </w:rPr>
        <w:t>,</w:t>
      </w:r>
      <w:r w:rsidR="002F48AA" w:rsidRPr="00244EFD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244EFD">
        <w:rPr>
          <w:rFonts w:ascii="Times New Roman" w:hAnsi="Times New Roman" w:cs="Times New Roman"/>
          <w:i/>
          <w:sz w:val="24"/>
          <w:szCs w:val="24"/>
        </w:rPr>
        <w:t>IP</w:t>
      </w:r>
      <w:r w:rsidRPr="00244EFD">
        <w:rPr>
          <w:rFonts w:ascii="Times New Roman" w:hAnsi="Times New Roman" w:cs="Times New Roman"/>
          <w:iCs/>
          <w:sz w:val="24"/>
          <w:szCs w:val="24"/>
        </w:rPr>
        <w:t xml:space="preserve"> in-phase</w:t>
      </w:r>
      <w:r w:rsidR="00244EFD">
        <w:rPr>
          <w:rFonts w:ascii="Times New Roman" w:hAnsi="Times New Roman" w:cs="Times New Roman"/>
          <w:iCs/>
          <w:sz w:val="24"/>
          <w:szCs w:val="24"/>
        </w:rPr>
        <w:t>,</w:t>
      </w:r>
      <w:r w:rsidRPr="00244EFD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C32006" w:rsidRPr="00C32006">
        <w:rPr>
          <w:rFonts w:ascii="Times New Roman" w:hAnsi="Times New Roman" w:cs="Times New Roman"/>
          <w:i/>
          <w:sz w:val="24"/>
          <w:szCs w:val="24"/>
        </w:rPr>
        <w:t>MRI</w:t>
      </w:r>
      <w:r w:rsidR="00C32006">
        <w:rPr>
          <w:rFonts w:ascii="Times New Roman" w:hAnsi="Times New Roman" w:cs="Times New Roman"/>
          <w:iCs/>
          <w:sz w:val="24"/>
          <w:szCs w:val="24"/>
        </w:rPr>
        <w:t xml:space="preserve"> magnetic resonance imaging, </w:t>
      </w:r>
      <w:r w:rsidRPr="00244EFD">
        <w:rPr>
          <w:rFonts w:ascii="Times New Roman" w:hAnsi="Times New Roman" w:cs="Times New Roman"/>
          <w:i/>
          <w:sz w:val="24"/>
          <w:szCs w:val="24"/>
        </w:rPr>
        <w:t>OP</w:t>
      </w:r>
      <w:r w:rsidRPr="00244EFD">
        <w:rPr>
          <w:rFonts w:ascii="Times New Roman" w:hAnsi="Times New Roman" w:cs="Times New Roman"/>
          <w:iCs/>
          <w:sz w:val="24"/>
          <w:szCs w:val="24"/>
        </w:rPr>
        <w:t xml:space="preserve"> opposed-phase</w:t>
      </w:r>
      <w:r w:rsidR="00244EFD">
        <w:rPr>
          <w:rFonts w:ascii="Times New Roman" w:hAnsi="Times New Roman" w:cs="Times New Roman"/>
          <w:iCs/>
          <w:sz w:val="24"/>
          <w:szCs w:val="24"/>
        </w:rPr>
        <w:t>,</w:t>
      </w:r>
      <w:r w:rsidRPr="00244EFD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244EFD">
        <w:rPr>
          <w:rFonts w:ascii="Times New Roman" w:hAnsi="Times New Roman" w:cs="Times New Roman"/>
          <w:i/>
          <w:sz w:val="24"/>
          <w:szCs w:val="24"/>
        </w:rPr>
        <w:t>TE</w:t>
      </w:r>
      <w:r w:rsidRPr="00244EFD">
        <w:rPr>
          <w:rFonts w:ascii="Times New Roman" w:hAnsi="Times New Roman" w:cs="Times New Roman"/>
          <w:iCs/>
          <w:sz w:val="24"/>
          <w:szCs w:val="24"/>
        </w:rPr>
        <w:t xml:space="preserve"> echo time</w:t>
      </w:r>
      <w:r w:rsidR="00244EFD">
        <w:rPr>
          <w:rFonts w:ascii="Times New Roman" w:hAnsi="Times New Roman" w:cs="Times New Roman"/>
          <w:iCs/>
          <w:sz w:val="24"/>
          <w:szCs w:val="24"/>
        </w:rPr>
        <w:t>,</w:t>
      </w:r>
      <w:r w:rsidRPr="00244EFD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244EFD">
        <w:rPr>
          <w:rFonts w:ascii="Times New Roman" w:hAnsi="Times New Roman" w:cs="Times New Roman"/>
          <w:i/>
          <w:sz w:val="24"/>
          <w:szCs w:val="24"/>
        </w:rPr>
        <w:t>TR</w:t>
      </w:r>
      <w:r w:rsidRPr="00244EFD">
        <w:rPr>
          <w:rFonts w:ascii="Times New Roman" w:hAnsi="Times New Roman" w:cs="Times New Roman"/>
          <w:iCs/>
          <w:sz w:val="24"/>
          <w:szCs w:val="24"/>
        </w:rPr>
        <w:t xml:space="preserve"> repetition time</w:t>
      </w:r>
      <w:r w:rsidR="00244EFD">
        <w:rPr>
          <w:rFonts w:ascii="Times New Roman" w:hAnsi="Times New Roman" w:cs="Times New Roman"/>
          <w:iCs/>
          <w:sz w:val="24"/>
          <w:szCs w:val="24"/>
        </w:rPr>
        <w:t>,</w:t>
      </w:r>
      <w:r w:rsidRPr="00244EFD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244EFD">
        <w:rPr>
          <w:rFonts w:ascii="Times New Roman" w:hAnsi="Times New Roman" w:cs="Times New Roman"/>
          <w:i/>
          <w:sz w:val="24"/>
          <w:szCs w:val="24"/>
        </w:rPr>
        <w:t>TSE</w:t>
      </w:r>
      <w:r w:rsidR="00244EFD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244EFD">
        <w:rPr>
          <w:rFonts w:ascii="Times New Roman" w:hAnsi="Times New Roman" w:cs="Times New Roman"/>
          <w:iCs/>
          <w:sz w:val="24"/>
          <w:szCs w:val="24"/>
        </w:rPr>
        <w:t>turbo spin-echo</w:t>
      </w:r>
      <w:r w:rsidR="00244EFD">
        <w:rPr>
          <w:rFonts w:ascii="Times New Roman" w:hAnsi="Times New Roman" w:cs="Times New Roman"/>
          <w:iCs/>
          <w:sz w:val="24"/>
          <w:szCs w:val="24"/>
        </w:rPr>
        <w:t>,</w:t>
      </w:r>
      <w:r w:rsidRPr="00244EFD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F48AA" w:rsidRPr="00244EFD">
        <w:rPr>
          <w:rFonts w:ascii="Times New Roman" w:hAnsi="Times New Roman" w:cs="Times New Roman"/>
          <w:i/>
          <w:sz w:val="24"/>
          <w:szCs w:val="24"/>
        </w:rPr>
        <w:t>VIBE</w:t>
      </w:r>
      <w:r w:rsidR="00D6731E" w:rsidRPr="00244EFD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F48AA" w:rsidRPr="00244EFD">
        <w:rPr>
          <w:rFonts w:ascii="Times New Roman" w:hAnsi="Times New Roman" w:cs="Times New Roman"/>
          <w:iCs/>
          <w:sz w:val="24"/>
          <w:szCs w:val="24"/>
        </w:rPr>
        <w:t>volume interpolated breath-hold examination</w:t>
      </w:r>
      <w:r w:rsidR="00244EFD">
        <w:rPr>
          <w:rFonts w:ascii="Times New Roman" w:hAnsi="Times New Roman" w:cs="Times New Roman"/>
          <w:iCs/>
          <w:sz w:val="24"/>
          <w:szCs w:val="24"/>
        </w:rPr>
        <w:t>,</w:t>
      </w:r>
      <w:r w:rsidRPr="00244EFD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244EFD">
        <w:rPr>
          <w:rFonts w:ascii="Times New Roman" w:hAnsi="Times New Roman" w:cs="Times New Roman"/>
          <w:i/>
          <w:sz w:val="24"/>
          <w:szCs w:val="24"/>
        </w:rPr>
        <w:t>2D</w:t>
      </w:r>
      <w:r w:rsidR="00244EFD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244EFD">
        <w:rPr>
          <w:rFonts w:ascii="Times New Roman" w:hAnsi="Times New Roman" w:cs="Times New Roman"/>
          <w:iCs/>
          <w:sz w:val="24"/>
          <w:szCs w:val="24"/>
        </w:rPr>
        <w:t>two-dimensional</w:t>
      </w:r>
      <w:r w:rsidR="00244EFD">
        <w:rPr>
          <w:rFonts w:ascii="Times New Roman" w:hAnsi="Times New Roman" w:cs="Times New Roman"/>
          <w:iCs/>
          <w:sz w:val="24"/>
          <w:szCs w:val="24"/>
        </w:rPr>
        <w:t>,</w:t>
      </w:r>
      <w:r w:rsidRPr="00244EFD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244EFD">
        <w:rPr>
          <w:rFonts w:ascii="Times New Roman" w:hAnsi="Times New Roman" w:cs="Times New Roman"/>
          <w:i/>
          <w:sz w:val="24"/>
          <w:szCs w:val="24"/>
        </w:rPr>
        <w:t>3D</w:t>
      </w:r>
      <w:r w:rsidRPr="00244EFD">
        <w:rPr>
          <w:rFonts w:ascii="Times New Roman" w:hAnsi="Times New Roman" w:cs="Times New Roman"/>
          <w:iCs/>
          <w:sz w:val="24"/>
          <w:szCs w:val="24"/>
        </w:rPr>
        <w:t xml:space="preserve"> three-dimensional</w:t>
      </w:r>
    </w:p>
    <w:p w14:paraId="385868F8" w14:textId="001B1989" w:rsidR="00AD116B" w:rsidRDefault="00AD116B">
      <w:pPr>
        <w:widowControl/>
        <w:jc w:val="left"/>
        <w:rPr>
          <w:iCs/>
        </w:rPr>
      </w:pPr>
      <w:r>
        <w:rPr>
          <w:iCs/>
        </w:rPr>
        <w:br w:type="page"/>
      </w:r>
    </w:p>
    <w:p w14:paraId="0671BDA2" w14:textId="77777777" w:rsidR="00AD116B" w:rsidRDefault="00AD116B" w:rsidP="00AD116B">
      <w:pPr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ascii="Times New Roman" w:hAnsi="Times New Roman" w:cs="Times New Roman"/>
          <w:sz w:val="24"/>
          <w:szCs w:val="24"/>
        </w:rPr>
        <w:instrText>ADDIN CNKISM.UserStyle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  <w:shd w:val="clear" w:color="auto" w:fill="FFFFFF"/>
        </w:rPr>
        <w:t>Supplementary Material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2 </w:t>
      </w:r>
      <w:r>
        <w:rPr>
          <w:rFonts w:ascii="Times New Roman" w:hAnsi="Times New Roman" w:cs="Times New Roman"/>
          <w:kern w:val="0"/>
          <w:sz w:val="24"/>
          <w:szCs w:val="24"/>
        </w:rPr>
        <w:t>Definition of each MR imaging feature in this study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106"/>
        <w:gridCol w:w="9781"/>
      </w:tblGrid>
      <w:tr w:rsidR="00AD116B" w14:paraId="71442D49" w14:textId="77777777" w:rsidTr="00AD11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48495FD" w14:textId="77777777" w:rsidR="00AD116B" w:rsidRDefault="00AD1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R imaging feature </w:t>
            </w:r>
          </w:p>
        </w:tc>
        <w:tc>
          <w:tcPr>
            <w:tcW w:w="97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D7AF634" w14:textId="77777777" w:rsidR="00AD116B" w:rsidRDefault="00AD11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finitions</w:t>
            </w:r>
          </w:p>
        </w:tc>
      </w:tr>
      <w:tr w:rsidR="00AD116B" w:rsidRPr="00AD116B" w14:paraId="725F9E2F" w14:textId="77777777" w:rsidTr="00AD1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F8A4839" w14:textId="77777777" w:rsidR="00AD116B" w:rsidRDefault="00AD116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I-RADS major imaging features</w:t>
            </w:r>
          </w:p>
        </w:tc>
        <w:tc>
          <w:tcPr>
            <w:tcW w:w="97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701928A" w14:textId="77777777" w:rsidR="00AD116B" w:rsidRDefault="00AD1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116B" w:rsidRPr="00AD116B" w14:paraId="51EA8E62" w14:textId="77777777" w:rsidTr="00AD1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9445A0C" w14:textId="77777777" w:rsidR="00AD116B" w:rsidRDefault="00AD116B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nrim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arterial phase hyperenhancement</w:t>
            </w:r>
          </w:p>
        </w:tc>
        <w:tc>
          <w:tcPr>
            <w:tcW w:w="97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E3F6AA2" w14:textId="77777777" w:rsidR="00AD116B" w:rsidRDefault="00AD1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nri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like enhancement in arterial phase unequivocally greater in whole or in part than liver</w:t>
            </w:r>
          </w:p>
        </w:tc>
      </w:tr>
      <w:tr w:rsidR="00AD116B" w:rsidRPr="00AD116B" w14:paraId="24F6CA1C" w14:textId="77777777" w:rsidTr="00AD1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E653505" w14:textId="77777777" w:rsidR="00AD116B" w:rsidRDefault="00AD116B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nperipheral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“washout”</w:t>
            </w:r>
          </w:p>
        </w:tc>
        <w:tc>
          <w:tcPr>
            <w:tcW w:w="97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BAFDE79" w14:textId="77777777" w:rsidR="00AD116B" w:rsidRDefault="00AD1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nperipher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isually assessed temporal reduction in enhancement in whole or in part relative to composite liver tissue from earlier to later phase resulting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poenhanceme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the portal venous phase</w:t>
            </w:r>
          </w:p>
        </w:tc>
      </w:tr>
      <w:tr w:rsidR="00AD116B" w:rsidRPr="00AD116B" w14:paraId="0530BB91" w14:textId="77777777" w:rsidTr="00AD1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AB45B48" w14:textId="77777777" w:rsidR="00AD116B" w:rsidRDefault="00AD116B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nhancing capsule</w:t>
            </w:r>
          </w:p>
        </w:tc>
        <w:tc>
          <w:tcPr>
            <w:tcW w:w="97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41E9B17" w14:textId="77777777" w:rsidR="00AD116B" w:rsidRDefault="00AD1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mooth, uniform, sharp border around most or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ll of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 observation, unequivocally thicker or more conspicuous than fibrotic tissue around background nodules, and visible as enhancing rim in PVP, DP, or TP</w:t>
            </w:r>
          </w:p>
        </w:tc>
      </w:tr>
      <w:tr w:rsidR="00AD116B" w:rsidRPr="00AD116B" w14:paraId="3C5CAB2C" w14:textId="77777777" w:rsidTr="00AD1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99866F8" w14:textId="77777777" w:rsidR="00AD116B" w:rsidRDefault="00AD116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I-RADS ancillary features (favoring HCC in particular)</w:t>
            </w:r>
          </w:p>
        </w:tc>
        <w:tc>
          <w:tcPr>
            <w:tcW w:w="97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6B301E6" w14:textId="77777777" w:rsidR="00AD116B" w:rsidRDefault="00AD1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116B" w:rsidRPr="00AD116B" w14:paraId="57A912DA" w14:textId="77777777" w:rsidTr="00AD1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A1F8FED" w14:textId="77777777" w:rsidR="00AD116B" w:rsidRDefault="00AD116B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n-enhancing capsule</w:t>
            </w:r>
          </w:p>
        </w:tc>
        <w:tc>
          <w:tcPr>
            <w:tcW w:w="97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7E141E0" w14:textId="77777777" w:rsidR="00AD116B" w:rsidRDefault="00AD1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sule appearance not visible as an enhancing rim</w:t>
            </w:r>
          </w:p>
        </w:tc>
      </w:tr>
      <w:tr w:rsidR="00AD116B" w:rsidRPr="00AD116B" w14:paraId="488ED978" w14:textId="77777777" w:rsidTr="00AD1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C45254B" w14:textId="77777777" w:rsidR="00AD116B" w:rsidRDefault="00AD116B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dule-in-nodule architecture</w:t>
            </w:r>
          </w:p>
        </w:tc>
        <w:tc>
          <w:tcPr>
            <w:tcW w:w="97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3B45788" w14:textId="77777777" w:rsidR="00AD116B" w:rsidRDefault="00AD1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ce of smaller inner nodule within and having different imaging features than larger outer nodule</w:t>
            </w:r>
          </w:p>
        </w:tc>
      </w:tr>
      <w:tr w:rsidR="00AD116B" w:rsidRPr="00AD116B" w14:paraId="70171B8C" w14:textId="77777777" w:rsidTr="00AD1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B399B00" w14:textId="77777777" w:rsidR="00AD116B" w:rsidRDefault="00AD116B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saic architecture</w:t>
            </w:r>
          </w:p>
        </w:tc>
        <w:tc>
          <w:tcPr>
            <w:tcW w:w="97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BFC10A3" w14:textId="77777777" w:rsidR="00AD116B" w:rsidRDefault="00AD1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ce of randomly distributed internal nodules or compartments, usually with different imaging features</w:t>
            </w:r>
          </w:p>
        </w:tc>
      </w:tr>
      <w:tr w:rsidR="00AD116B" w:rsidRPr="00AD116B" w14:paraId="7F162AC7" w14:textId="77777777" w:rsidTr="00AD1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188BE00" w14:textId="77777777" w:rsidR="00AD116B" w:rsidRDefault="00AD116B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at in mass, more than adjacent liver</w:t>
            </w:r>
          </w:p>
        </w:tc>
        <w:tc>
          <w:tcPr>
            <w:tcW w:w="97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5EDCE75" w14:textId="77777777" w:rsidR="00AD116B" w:rsidRDefault="00AD1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ess fat within a mass, in whole or in part, relative to adjacent liver</w:t>
            </w:r>
          </w:p>
        </w:tc>
      </w:tr>
      <w:tr w:rsidR="00AD116B" w:rsidRPr="00AD116B" w14:paraId="6937407D" w14:textId="77777777" w:rsidTr="00AD1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074110D" w14:textId="77777777" w:rsidR="00AD116B" w:rsidRDefault="00AD116B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lood products in mass</w:t>
            </w:r>
          </w:p>
        </w:tc>
        <w:tc>
          <w:tcPr>
            <w:tcW w:w="97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FBEE3D5" w14:textId="77777777" w:rsidR="00AD116B" w:rsidRDefault="00AD1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ralesional or perilesional hemorrhage in the absence of biopsy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trauma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intervention</w:t>
            </w:r>
          </w:p>
        </w:tc>
      </w:tr>
      <w:tr w:rsidR="00AD116B" w:rsidRPr="00AD116B" w14:paraId="09730441" w14:textId="77777777" w:rsidTr="00AD1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7B1DAA6" w14:textId="77777777" w:rsidR="00AD116B" w:rsidRDefault="00AD116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I-RADS ancillary features (favoring malignancy, not HCC in particular)</w:t>
            </w:r>
          </w:p>
        </w:tc>
        <w:tc>
          <w:tcPr>
            <w:tcW w:w="97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D1DC09C" w14:textId="77777777" w:rsidR="00AD116B" w:rsidRDefault="00AD1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116B" w:rsidRPr="00AD116B" w14:paraId="23DC3285" w14:textId="77777777" w:rsidTr="00AD1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C76F474" w14:textId="77777777" w:rsidR="00AD116B" w:rsidRDefault="00AD116B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Transitional phase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ypointensity</w:t>
            </w:r>
            <w:proofErr w:type="spellEnd"/>
          </w:p>
        </w:tc>
        <w:tc>
          <w:tcPr>
            <w:tcW w:w="97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A8CBA85" w14:textId="77777777" w:rsidR="00AD116B" w:rsidRDefault="00AD1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nsity in the transitional phase unequivocally less, in whole or in part, than liver</w:t>
            </w:r>
          </w:p>
        </w:tc>
      </w:tr>
      <w:tr w:rsidR="00AD116B" w:rsidRPr="00AD116B" w14:paraId="0E30831F" w14:textId="77777777" w:rsidTr="00AD1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18AE69E" w14:textId="77777777" w:rsidR="00AD116B" w:rsidRDefault="00AD116B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stricted diffusion</w:t>
            </w:r>
          </w:p>
        </w:tc>
        <w:tc>
          <w:tcPr>
            <w:tcW w:w="97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8BE0E1E" w14:textId="77777777" w:rsidR="00AD116B" w:rsidRDefault="00AD1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nsity on DWI, not attributable solely to T2 shine-through, unequivocally higher than liver and/or ADC unequivocally lower than liver</w:t>
            </w:r>
          </w:p>
        </w:tc>
      </w:tr>
      <w:tr w:rsidR="00AD116B" w:rsidRPr="00AD116B" w14:paraId="167F4486" w14:textId="77777777" w:rsidTr="00AD1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622F727" w14:textId="77777777" w:rsidR="00AD116B" w:rsidRDefault="00AD116B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Mild-moderate T2 hyperintensity</w:t>
            </w:r>
          </w:p>
        </w:tc>
        <w:tc>
          <w:tcPr>
            <w:tcW w:w="97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6708A88" w14:textId="77777777" w:rsidR="00AD116B" w:rsidRDefault="00AD1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nsity on T2WI mildly or moderately higher than liver and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similar to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less than non-iron-overloaded spleen</w:t>
            </w:r>
          </w:p>
        </w:tc>
      </w:tr>
      <w:tr w:rsidR="00AD116B" w:rsidRPr="00AD116B" w14:paraId="5610E2EB" w14:textId="77777777" w:rsidTr="00AD1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B74763D" w14:textId="77777777" w:rsidR="00AD116B" w:rsidRDefault="00AD116B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rona enhancement</w:t>
            </w:r>
          </w:p>
        </w:tc>
        <w:tc>
          <w:tcPr>
            <w:tcW w:w="97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DE8C66C" w14:textId="77777777" w:rsidR="00AD116B" w:rsidRDefault="00AD1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riobservation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nhancement in late arterial phase or early PVP attributable to venous drainage from tumor</w:t>
            </w:r>
          </w:p>
        </w:tc>
      </w:tr>
      <w:tr w:rsidR="00AD116B" w:rsidRPr="00AD116B" w14:paraId="5701A06D" w14:textId="77777777" w:rsidTr="00AD1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0DE285C" w14:textId="77777777" w:rsidR="00AD116B" w:rsidRDefault="00AD116B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at sparing in solid mass</w:t>
            </w:r>
          </w:p>
        </w:tc>
        <w:tc>
          <w:tcPr>
            <w:tcW w:w="97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5BF4D34" w14:textId="77777777" w:rsidR="00AD116B" w:rsidRDefault="00AD1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lative paucity of fat in solid mass relative 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eatot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iver OR in inner nodule relative 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eatot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uter nodule</w:t>
            </w:r>
          </w:p>
        </w:tc>
      </w:tr>
      <w:tr w:rsidR="00AD116B" w:rsidRPr="00AD116B" w14:paraId="084BAFA1" w14:textId="77777777" w:rsidTr="00AD1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4745BF2" w14:textId="77777777" w:rsidR="00AD116B" w:rsidRDefault="00AD116B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Hepatobiliary phase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ypointensity</w:t>
            </w:r>
            <w:proofErr w:type="spellEnd"/>
          </w:p>
        </w:tc>
        <w:tc>
          <w:tcPr>
            <w:tcW w:w="97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EF857C3" w14:textId="77777777" w:rsidR="00AD116B" w:rsidRDefault="00AD1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nsity in the hepatobiliary phase unequivocally less, in whole or in part, than liver</w:t>
            </w:r>
          </w:p>
        </w:tc>
      </w:tr>
      <w:tr w:rsidR="00AD116B" w:rsidRPr="00AD116B" w14:paraId="4381B545" w14:textId="77777777" w:rsidTr="00AD1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A9D7A85" w14:textId="77777777" w:rsidR="00AD116B" w:rsidRDefault="00AD116B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ron sparing in solid mass</w:t>
            </w:r>
          </w:p>
        </w:tc>
        <w:tc>
          <w:tcPr>
            <w:tcW w:w="97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67221A5" w14:textId="77777777" w:rsidR="00AD116B" w:rsidRDefault="00AD1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ucity of iron in solid mass relative to iron-overloaded liver OR in inner nodule relative 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derot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uter nodule</w:t>
            </w:r>
          </w:p>
        </w:tc>
      </w:tr>
      <w:tr w:rsidR="00AD116B" w:rsidRPr="00AD116B" w14:paraId="5BD5E241" w14:textId="77777777" w:rsidTr="00AD1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213FB58" w14:textId="77777777" w:rsidR="00AD116B" w:rsidRDefault="00AD116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Tumor in vein </w:t>
            </w:r>
          </w:p>
        </w:tc>
        <w:tc>
          <w:tcPr>
            <w:tcW w:w="97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39E52A9" w14:textId="77777777" w:rsidR="00AD116B" w:rsidRDefault="00AD1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equivocal enhancing soft tissue in vein, regardless of visualization of parenchymal mass</w:t>
            </w:r>
          </w:p>
        </w:tc>
      </w:tr>
      <w:tr w:rsidR="00AD116B" w14:paraId="457E36FF" w14:textId="77777777" w:rsidTr="00AD1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755AEAE" w14:textId="77777777" w:rsidR="00AD116B" w:rsidRDefault="00AD116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n-LIRADS imaging features</w:t>
            </w:r>
          </w:p>
        </w:tc>
        <w:tc>
          <w:tcPr>
            <w:tcW w:w="97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D1B2598" w14:textId="77777777" w:rsidR="00AD116B" w:rsidRDefault="00AD1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116B" w:rsidRPr="00AD116B" w14:paraId="2012C1DC" w14:textId="77777777" w:rsidTr="00AD1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610BB5E" w14:textId="77777777" w:rsidR="00AD116B" w:rsidRDefault="00AD116B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nsmooth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tumor margin</w:t>
            </w:r>
          </w:p>
        </w:tc>
        <w:tc>
          <w:tcPr>
            <w:tcW w:w="97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AF0B9C0" w14:textId="77777777" w:rsidR="00AD116B" w:rsidRDefault="00AD1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n irregular margin that had budding portion at the tumor periphery protruding into the liver parenchyma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[12]</w:t>
            </w:r>
          </w:p>
        </w:tc>
      </w:tr>
      <w:tr w:rsidR="00AD116B" w:rsidRPr="00AD116B" w14:paraId="409007DC" w14:textId="77777777" w:rsidTr="00AD1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AA3D6DD" w14:textId="77777777" w:rsidR="00AD116B" w:rsidRDefault="00AD116B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eritumoral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ypointensity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on HBP</w:t>
            </w:r>
          </w:p>
        </w:tc>
        <w:tc>
          <w:tcPr>
            <w:tcW w:w="97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A7689C4" w14:textId="77777777" w:rsidR="00AD116B" w:rsidRDefault="00AD1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n irregular, wedge-shaped or flamelike hypointense area of liver parenchyma surrounding the tumor on HBP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[11]</w:t>
            </w:r>
          </w:p>
        </w:tc>
      </w:tr>
      <w:tr w:rsidR="00AD116B" w:rsidRPr="00AD116B" w14:paraId="2E93D461" w14:textId="77777777" w:rsidTr="00AD1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08A4CB9" w14:textId="77777777" w:rsidR="00AD116B" w:rsidRDefault="00AD116B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complete tumor capsule</w:t>
            </w:r>
          </w:p>
        </w:tc>
        <w:tc>
          <w:tcPr>
            <w:tcW w:w="97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4AE5231" w14:textId="77777777" w:rsidR="00AD116B" w:rsidRDefault="00AD1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 capsule only partly surrounding the tumor border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[17]</w:t>
            </w:r>
          </w:p>
        </w:tc>
      </w:tr>
      <w:tr w:rsidR="00AD116B" w:rsidRPr="00AD116B" w14:paraId="33A11BA1" w14:textId="77777777" w:rsidTr="00AD11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8475803" w14:textId="77777777" w:rsidR="00AD116B" w:rsidRDefault="00AD116B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atellite nodule</w:t>
            </w:r>
          </w:p>
        </w:tc>
        <w:tc>
          <w:tcPr>
            <w:tcW w:w="97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40875EE" w14:textId="77777777" w:rsidR="00AD116B" w:rsidRDefault="00AD1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lesion smaller than 2 cm with similar MR imaging features and located in the uninvolved liver parenchyma within 2 cm of the main tumor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16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46ADC61B" w14:textId="77777777" w:rsidR="00AD116B" w:rsidRDefault="00AD116B" w:rsidP="00AD11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Unless otherwise indicated, all definitions of MR imaging features </w:t>
      </w:r>
      <w:r>
        <w:rPr>
          <w:rFonts w:ascii="Times New Roman" w:hAnsi="Times New Roman" w:cs="Times New Roman"/>
          <w:sz w:val="24"/>
          <w:szCs w:val="24"/>
        </w:rPr>
        <w:t>refer to the LI-RADS v2018 guidelin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[14]</w:t>
      </w:r>
    </w:p>
    <w:p w14:paraId="1395D2C0" w14:textId="77777777" w:rsidR="00AD116B" w:rsidRDefault="00AD116B" w:rsidP="00AD11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ADC</w:t>
      </w:r>
      <w:r>
        <w:rPr>
          <w:rFonts w:ascii="Times New Roman" w:hAnsi="Times New Roman" w:cs="Times New Roman"/>
          <w:sz w:val="24"/>
          <w:szCs w:val="24"/>
        </w:rPr>
        <w:t xml:space="preserve"> apparent diffusion coefficient, </w:t>
      </w:r>
      <w:r>
        <w:rPr>
          <w:rFonts w:ascii="Times New Roman" w:hAnsi="Times New Roman" w:cs="Times New Roman"/>
          <w:i/>
          <w:iCs/>
          <w:sz w:val="24"/>
          <w:szCs w:val="24"/>
        </w:rPr>
        <w:t>DP</w:t>
      </w:r>
      <w:r>
        <w:rPr>
          <w:rFonts w:ascii="Times New Roman" w:hAnsi="Times New Roman" w:cs="Times New Roman"/>
          <w:sz w:val="24"/>
          <w:szCs w:val="24"/>
        </w:rPr>
        <w:t xml:space="preserve"> delayed phase, </w:t>
      </w:r>
      <w:r>
        <w:rPr>
          <w:rFonts w:ascii="Times New Roman" w:hAnsi="Times New Roman" w:cs="Times New Roman"/>
          <w:i/>
          <w:iCs/>
          <w:sz w:val="24"/>
          <w:szCs w:val="24"/>
        </w:rPr>
        <w:t>DWI</w:t>
      </w:r>
      <w:r>
        <w:rPr>
          <w:rFonts w:ascii="Times New Roman" w:hAnsi="Times New Roman" w:cs="Times New Roman"/>
          <w:sz w:val="24"/>
          <w:szCs w:val="24"/>
        </w:rPr>
        <w:t xml:space="preserve"> diffusion-weighted imaging, </w:t>
      </w:r>
      <w:r>
        <w:rPr>
          <w:rFonts w:ascii="Times New Roman" w:hAnsi="Times New Roman" w:cs="Times New Roman"/>
          <w:i/>
          <w:iCs/>
          <w:sz w:val="24"/>
          <w:szCs w:val="24"/>
        </w:rPr>
        <w:t>HBP</w:t>
      </w:r>
      <w:r>
        <w:rPr>
          <w:rFonts w:ascii="Times New Roman" w:hAnsi="Times New Roman" w:cs="Times New Roman"/>
          <w:sz w:val="24"/>
          <w:szCs w:val="24"/>
        </w:rPr>
        <w:t xml:space="preserve"> hepatobiliary phase, </w:t>
      </w:r>
      <w:r>
        <w:rPr>
          <w:rFonts w:ascii="Times New Roman" w:hAnsi="Times New Roman" w:cs="Times New Roman"/>
          <w:i/>
          <w:iCs/>
          <w:sz w:val="24"/>
          <w:szCs w:val="24"/>
        </w:rPr>
        <w:t>LI-RADS</w:t>
      </w:r>
      <w:r>
        <w:rPr>
          <w:rFonts w:ascii="Times New Roman" w:hAnsi="Times New Roman" w:cs="Times New Roman"/>
          <w:sz w:val="24"/>
          <w:szCs w:val="24"/>
        </w:rPr>
        <w:t xml:space="preserve"> Liver Imaging Reporting and Data System, </w:t>
      </w:r>
      <w:r>
        <w:rPr>
          <w:rFonts w:ascii="Times New Roman" w:hAnsi="Times New Roman" w:cs="Times New Roman"/>
          <w:i/>
          <w:iCs/>
          <w:sz w:val="24"/>
          <w:szCs w:val="24"/>
        </w:rPr>
        <w:t>MR</w:t>
      </w:r>
      <w:r>
        <w:rPr>
          <w:rFonts w:ascii="Times New Roman" w:hAnsi="Times New Roman" w:cs="Times New Roman"/>
          <w:sz w:val="24"/>
          <w:szCs w:val="24"/>
        </w:rPr>
        <w:t xml:space="preserve"> magnetic resonance, </w:t>
      </w:r>
      <w:r>
        <w:rPr>
          <w:rFonts w:ascii="Times New Roman" w:hAnsi="Times New Roman" w:cs="Times New Roman"/>
          <w:i/>
          <w:iCs/>
          <w:sz w:val="24"/>
          <w:szCs w:val="24"/>
        </w:rPr>
        <w:t>PVP</w:t>
      </w:r>
      <w:r>
        <w:rPr>
          <w:rFonts w:ascii="Times New Roman" w:hAnsi="Times New Roman" w:cs="Times New Roman"/>
          <w:sz w:val="24"/>
          <w:szCs w:val="24"/>
        </w:rPr>
        <w:t xml:space="preserve"> portal venous phase, </w:t>
      </w:r>
      <w:r>
        <w:rPr>
          <w:rFonts w:ascii="Times New Roman" w:hAnsi="Times New Roman" w:cs="Times New Roman"/>
          <w:i/>
          <w:iCs/>
          <w:sz w:val="24"/>
          <w:szCs w:val="24"/>
        </w:rPr>
        <w:t>TP</w:t>
      </w:r>
      <w:r>
        <w:rPr>
          <w:rFonts w:ascii="Times New Roman" w:hAnsi="Times New Roman" w:cs="Times New Roman"/>
          <w:sz w:val="24"/>
          <w:szCs w:val="24"/>
        </w:rPr>
        <w:t xml:space="preserve"> transitional phase, </w:t>
      </w:r>
      <w:r>
        <w:rPr>
          <w:rFonts w:ascii="Times New Roman" w:hAnsi="Times New Roman" w:cs="Times New Roman"/>
          <w:i/>
          <w:iCs/>
          <w:sz w:val="24"/>
          <w:szCs w:val="24"/>
        </w:rPr>
        <w:t>T2WI</w:t>
      </w:r>
      <w:r>
        <w:rPr>
          <w:rFonts w:ascii="Times New Roman" w:hAnsi="Times New Roman" w:cs="Times New Roman"/>
          <w:sz w:val="24"/>
          <w:szCs w:val="24"/>
        </w:rPr>
        <w:t xml:space="preserve"> T2-weighted imaging</w:t>
      </w:r>
    </w:p>
    <w:p w14:paraId="2AAF495A" w14:textId="77777777" w:rsidR="002F48AA" w:rsidRPr="00D6731E" w:rsidRDefault="002F48AA">
      <w:pPr>
        <w:rPr>
          <w:iCs/>
        </w:rPr>
      </w:pPr>
    </w:p>
    <w:sectPr w:rsidR="002F48AA" w:rsidRPr="00D6731E" w:rsidSect="002F48AA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B94161" w14:textId="77777777" w:rsidR="00441BFA" w:rsidRDefault="00441BFA" w:rsidP="00AD116B">
      <w:r>
        <w:separator/>
      </w:r>
    </w:p>
  </w:endnote>
  <w:endnote w:type="continuationSeparator" w:id="0">
    <w:p w14:paraId="09E4B8FA" w14:textId="77777777" w:rsidR="00441BFA" w:rsidRDefault="00441BFA" w:rsidP="00AD11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C03FA2" w14:textId="3ED8B5C2" w:rsidR="00AD116B" w:rsidRPr="00AD116B" w:rsidRDefault="00AD116B">
    <w:pPr>
      <w:pStyle w:val="Footer"/>
      <w:rPr>
        <w:lang w:val="de-AT"/>
      </w:rPr>
    </w:pPr>
    <w:r w:rsidRPr="00AD116B">
      <w:rPr>
        <w:lang w:val="de-AT"/>
      </w:rPr>
      <w:t>Eur Radiol (2020) Wei H, Jiang H</w:t>
    </w:r>
    <w:r>
      <w:rPr>
        <w:lang w:val="de-AT"/>
      </w:rPr>
      <w:t>, Zheng T et al</w:t>
    </w:r>
  </w:p>
  <w:p w14:paraId="6C5CBD12" w14:textId="77777777" w:rsidR="00AD116B" w:rsidRPr="00AD116B" w:rsidRDefault="00AD116B">
    <w:pPr>
      <w:pStyle w:val="Footer"/>
      <w:rPr>
        <w:lang w:val="de-AT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8CD68B" w14:textId="77777777" w:rsidR="00441BFA" w:rsidRDefault="00441BFA" w:rsidP="00AD116B">
      <w:r>
        <w:separator/>
      </w:r>
    </w:p>
  </w:footnote>
  <w:footnote w:type="continuationSeparator" w:id="0">
    <w:p w14:paraId="7BF2376F" w14:textId="77777777" w:rsidR="00441BFA" w:rsidRDefault="00441BFA" w:rsidP="00AD11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8AA"/>
    <w:rsid w:val="00026CEB"/>
    <w:rsid w:val="00035DBF"/>
    <w:rsid w:val="00244EFD"/>
    <w:rsid w:val="002F48AA"/>
    <w:rsid w:val="00441BFA"/>
    <w:rsid w:val="004E35B9"/>
    <w:rsid w:val="00542BCC"/>
    <w:rsid w:val="00563B50"/>
    <w:rsid w:val="00566D99"/>
    <w:rsid w:val="005A7684"/>
    <w:rsid w:val="00965B70"/>
    <w:rsid w:val="00AD116B"/>
    <w:rsid w:val="00B07979"/>
    <w:rsid w:val="00C32006"/>
    <w:rsid w:val="00D6731E"/>
    <w:rsid w:val="00FE3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0B0C7E"/>
  <w15:chartTrackingRefBased/>
  <w15:docId w15:val="{6D2A543D-E9FB-44E7-836E-DE40ED066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2F48A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0797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979"/>
    <w:rPr>
      <w:sz w:val="18"/>
      <w:szCs w:val="18"/>
    </w:rPr>
  </w:style>
  <w:style w:type="table" w:styleId="PlainTable2">
    <w:name w:val="Plain Table 2"/>
    <w:basedOn w:val="TableNormal"/>
    <w:uiPriority w:val="42"/>
    <w:rsid w:val="00244EF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244EF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AD116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116B"/>
  </w:style>
  <w:style w:type="paragraph" w:styleId="Footer">
    <w:name w:val="footer"/>
    <w:basedOn w:val="Normal"/>
    <w:link w:val="FooterChar"/>
    <w:uiPriority w:val="99"/>
    <w:unhideWhenUsed/>
    <w:rsid w:val="00AD116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11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322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1</Words>
  <Characters>3729</Characters>
  <Application>Microsoft Office Word</Application>
  <DocSecurity>0</DocSecurity>
  <Lines>31</Lines>
  <Paragraphs>8</Paragraphs>
  <ScaleCrop>false</ScaleCrop>
  <Company/>
  <LinksUpToDate>false</LinksUpToDate>
  <CharactersWithSpaces>4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曦 魏</dc:creator>
  <cp:keywords/>
  <dc:description/>
  <cp:lastModifiedBy>ESR - Ivkovic Filip</cp:lastModifiedBy>
  <cp:revision>2</cp:revision>
  <dcterms:created xsi:type="dcterms:W3CDTF">2020-09-15T14:13:00Z</dcterms:created>
  <dcterms:modified xsi:type="dcterms:W3CDTF">2020-09-15T14:13:00Z</dcterms:modified>
</cp:coreProperties>
</file>